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96FC5" w14:textId="2A2B8A2A" w:rsidR="00BE5A47" w:rsidRPr="00BE5A47" w:rsidRDefault="00102F34">
      <w:pPr>
        <w:rPr>
          <w:b/>
          <w:bCs/>
        </w:rPr>
      </w:pPr>
      <w:r>
        <w:rPr>
          <w:b/>
          <w:bCs/>
        </w:rPr>
        <w:t>Efficiency</w:t>
      </w:r>
      <w:r w:rsidR="00BE5A47" w:rsidRPr="00BE5A47">
        <w:rPr>
          <w:b/>
          <w:bCs/>
        </w:rPr>
        <w:t xml:space="preserve">: </w:t>
      </w:r>
      <w:r>
        <w:rPr>
          <w:b/>
          <w:bCs/>
        </w:rPr>
        <w:t xml:space="preserve">Wait </w:t>
      </w:r>
      <w:r w:rsidR="0021467F">
        <w:rPr>
          <w:b/>
          <w:bCs/>
        </w:rPr>
        <w:t>t</w:t>
      </w:r>
      <w:r>
        <w:rPr>
          <w:b/>
          <w:bCs/>
        </w:rPr>
        <w:t>i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1560"/>
        <w:gridCol w:w="2126"/>
        <w:gridCol w:w="4394"/>
        <w:gridCol w:w="3287"/>
      </w:tblGrid>
      <w:tr w:rsidR="00C13951" w14:paraId="347E5A4D" w14:textId="77777777" w:rsidTr="00C13951">
        <w:tc>
          <w:tcPr>
            <w:tcW w:w="1809" w:type="dxa"/>
            <w:shd w:val="clear" w:color="auto" w:fill="A6A6A6" w:themeFill="background1" w:themeFillShade="A6"/>
          </w:tcPr>
          <w:p w14:paraId="048F9E3E" w14:textId="4A0DA057" w:rsidR="00C13951" w:rsidRPr="00C13951" w:rsidRDefault="00C13951" w:rsidP="00BE5A47">
            <w:pPr>
              <w:rPr>
                <w:b/>
                <w:bCs/>
              </w:rPr>
            </w:pPr>
            <w:r w:rsidRPr="00C13951">
              <w:rPr>
                <w:b/>
                <w:bCs/>
              </w:rPr>
              <w:t>Author, Year</w:t>
            </w:r>
            <w:r>
              <w:rPr>
                <w:b/>
                <w:bCs/>
              </w:rPr>
              <w:t xml:space="preserve">, </w:t>
            </w:r>
            <w:r w:rsidRPr="00C13951">
              <w:rPr>
                <w:b/>
                <w:bCs/>
              </w:rPr>
              <w:t>Country</w:t>
            </w:r>
          </w:p>
        </w:tc>
        <w:tc>
          <w:tcPr>
            <w:tcW w:w="1560" w:type="dxa"/>
            <w:shd w:val="clear" w:color="auto" w:fill="A6A6A6" w:themeFill="background1" w:themeFillShade="A6"/>
          </w:tcPr>
          <w:p w14:paraId="14B66128" w14:textId="3B2BC35D" w:rsidR="00C13951" w:rsidRPr="00C13951" w:rsidRDefault="00C13951" w:rsidP="00BE5A47">
            <w:pPr>
              <w:rPr>
                <w:b/>
                <w:bCs/>
              </w:rPr>
            </w:pPr>
            <w:r w:rsidRPr="00C13951">
              <w:rPr>
                <w:b/>
                <w:bCs/>
              </w:rPr>
              <w:t>Design</w:t>
            </w:r>
          </w:p>
        </w:tc>
        <w:tc>
          <w:tcPr>
            <w:tcW w:w="2126" w:type="dxa"/>
            <w:shd w:val="clear" w:color="auto" w:fill="A6A6A6" w:themeFill="background1" w:themeFillShade="A6"/>
          </w:tcPr>
          <w:p w14:paraId="33B9EA96" w14:textId="18F2A679" w:rsidR="00C13951" w:rsidRPr="00C13951" w:rsidRDefault="00C13951" w:rsidP="00BE5A47">
            <w:pPr>
              <w:rPr>
                <w:b/>
                <w:bCs/>
              </w:rPr>
            </w:pPr>
            <w:r w:rsidRPr="00C13951">
              <w:rPr>
                <w:b/>
                <w:bCs/>
              </w:rPr>
              <w:t>Aim</w:t>
            </w:r>
          </w:p>
        </w:tc>
        <w:tc>
          <w:tcPr>
            <w:tcW w:w="4394" w:type="dxa"/>
            <w:shd w:val="clear" w:color="auto" w:fill="A6A6A6" w:themeFill="background1" w:themeFillShade="A6"/>
          </w:tcPr>
          <w:p w14:paraId="2A8947E6" w14:textId="1DBF0DF9" w:rsidR="00C13951" w:rsidRPr="00C13951" w:rsidRDefault="00C13951" w:rsidP="00BE5A47">
            <w:pPr>
              <w:rPr>
                <w:b/>
                <w:bCs/>
              </w:rPr>
            </w:pPr>
            <w:r w:rsidRPr="00C13951">
              <w:rPr>
                <w:b/>
                <w:bCs/>
              </w:rPr>
              <w:t>Brief Intervention description</w:t>
            </w:r>
          </w:p>
        </w:tc>
        <w:tc>
          <w:tcPr>
            <w:tcW w:w="3287" w:type="dxa"/>
            <w:shd w:val="clear" w:color="auto" w:fill="A6A6A6" w:themeFill="background1" w:themeFillShade="A6"/>
          </w:tcPr>
          <w:p w14:paraId="6F97FAD3" w14:textId="4587CE8A" w:rsidR="00C13951" w:rsidRPr="00C13951" w:rsidRDefault="00C13951" w:rsidP="00BE5A47">
            <w:pPr>
              <w:rPr>
                <w:b/>
                <w:bCs/>
              </w:rPr>
            </w:pPr>
            <w:r w:rsidRPr="00C13951">
              <w:rPr>
                <w:b/>
                <w:bCs/>
              </w:rPr>
              <w:t xml:space="preserve">Outcome measurement </w:t>
            </w:r>
          </w:p>
        </w:tc>
      </w:tr>
      <w:tr w:rsidR="00BE5A47" w14:paraId="639D34AA" w14:textId="77777777" w:rsidTr="00C13951">
        <w:tc>
          <w:tcPr>
            <w:tcW w:w="13176" w:type="dxa"/>
            <w:gridSpan w:val="5"/>
            <w:shd w:val="clear" w:color="auto" w:fill="D9D9D9" w:themeFill="background1" w:themeFillShade="D9"/>
          </w:tcPr>
          <w:p w14:paraId="6F9FE190" w14:textId="324B9A27" w:rsidR="00BE5A47" w:rsidRDefault="00102F34">
            <w:r>
              <w:t xml:space="preserve">Mental Health </w:t>
            </w:r>
          </w:p>
        </w:tc>
      </w:tr>
      <w:tr w:rsidR="00FE0480" w14:paraId="59483BD4" w14:textId="77777777" w:rsidTr="00C13951">
        <w:trPr>
          <w:trHeight w:val="278"/>
        </w:trPr>
        <w:tc>
          <w:tcPr>
            <w:tcW w:w="1809" w:type="dxa"/>
            <w:shd w:val="clear" w:color="auto" w:fill="auto"/>
          </w:tcPr>
          <w:p w14:paraId="3000FED1" w14:textId="460DDE1D" w:rsidR="00FE0480" w:rsidRPr="00102F34" w:rsidRDefault="00FE0480" w:rsidP="00102F34">
            <w:r>
              <w:t>Hine, 2020, United States</w:t>
            </w:r>
          </w:p>
        </w:tc>
        <w:tc>
          <w:tcPr>
            <w:tcW w:w="1560" w:type="dxa"/>
            <w:shd w:val="clear" w:color="auto" w:fill="auto"/>
          </w:tcPr>
          <w:p w14:paraId="313C6567" w14:textId="4BDCDD25" w:rsidR="00FE0480" w:rsidRPr="005D710D" w:rsidRDefault="00FE0480" w:rsidP="00102F34">
            <w:r>
              <w:t>Uncontrolled before/after</w:t>
            </w:r>
          </w:p>
        </w:tc>
        <w:tc>
          <w:tcPr>
            <w:tcW w:w="2126" w:type="dxa"/>
            <w:shd w:val="clear" w:color="auto" w:fill="auto"/>
          </w:tcPr>
          <w:p w14:paraId="750AF336" w14:textId="0AB96178" w:rsidR="00FE0480" w:rsidRPr="00BB7FBC" w:rsidRDefault="00FE0480" w:rsidP="00102F34">
            <w:r w:rsidRPr="00FE0480">
              <w:t xml:space="preserve">To determine the effect of Inter-professional Spine Assessment and Education Clinics (ISAEC) on access </w:t>
            </w:r>
            <w:r w:rsidR="00990B92">
              <w:t>to</w:t>
            </w:r>
            <w:r w:rsidRPr="00FE0480">
              <w:t xml:space="preserve"> surgical assessment, referral appropriateness and efficiency for patients meeting a priori referral criteria in rural, </w:t>
            </w:r>
            <w:proofErr w:type="gramStart"/>
            <w:r w:rsidRPr="00FE0480">
              <w:t>urban</w:t>
            </w:r>
            <w:proofErr w:type="gramEnd"/>
            <w:r w:rsidRPr="00FE0480">
              <w:t xml:space="preserve"> and metropolitan settings.</w:t>
            </w:r>
          </w:p>
        </w:tc>
        <w:tc>
          <w:tcPr>
            <w:tcW w:w="4394" w:type="dxa"/>
            <w:shd w:val="clear" w:color="auto" w:fill="auto"/>
          </w:tcPr>
          <w:p w14:paraId="4CE0066E" w14:textId="6FD8091A" w:rsidR="00FE0480" w:rsidRDefault="00FE0480" w:rsidP="00102F34">
            <w:r>
              <w:t>Code: Coordination/Referral Pathways</w:t>
            </w:r>
          </w:p>
          <w:p w14:paraId="757A376E" w14:textId="77777777" w:rsidR="00FE0480" w:rsidRDefault="00FE0480" w:rsidP="00102F34"/>
          <w:p w14:paraId="402153CE" w14:textId="5335AAA3" w:rsidR="00FE0480" w:rsidRDefault="00FE0480" w:rsidP="00102F34">
            <w:r w:rsidRPr="00FE0480">
              <w:t>The ISAEC are a shared-care management system for LBP among primary care providers, allied health providers and specialists to deliver evidence-based LBP assessment, education and care recommendations, timely access, and support to enable patients to self-manage LBP.</w:t>
            </w:r>
          </w:p>
        </w:tc>
        <w:tc>
          <w:tcPr>
            <w:tcW w:w="3287" w:type="dxa"/>
            <w:shd w:val="clear" w:color="auto" w:fill="auto"/>
          </w:tcPr>
          <w:p w14:paraId="5998E2F8" w14:textId="1685B47C" w:rsidR="00FE0480" w:rsidRPr="00BB7FBC" w:rsidRDefault="00990B92" w:rsidP="00102F34">
            <w:r>
              <w:t>The primary</w:t>
            </w:r>
            <w:r w:rsidR="00FE0480" w:rsidRPr="00FE0480">
              <w:t xml:space="preserve"> outcomes were the number </w:t>
            </w:r>
            <w:r>
              <w:t xml:space="preserve">of </w:t>
            </w:r>
            <w:r w:rsidR="00FE0480" w:rsidRPr="00FE0480">
              <w:t>patients meeting surgical referral criteria, wait times for surgical assessment, surgical referral–related magnetic resonance imaging (MRI) scans and appropriateness of referral.</w:t>
            </w:r>
          </w:p>
        </w:tc>
      </w:tr>
      <w:tr w:rsidR="00C13951" w14:paraId="16102A20" w14:textId="77777777" w:rsidTr="00C13951">
        <w:trPr>
          <w:trHeight w:val="278"/>
        </w:trPr>
        <w:tc>
          <w:tcPr>
            <w:tcW w:w="1809" w:type="dxa"/>
            <w:shd w:val="clear" w:color="auto" w:fill="auto"/>
          </w:tcPr>
          <w:p w14:paraId="3F24815A" w14:textId="2A45C21A" w:rsidR="00C13951" w:rsidRDefault="00C13951" w:rsidP="00102F34">
            <w:r w:rsidRPr="00102F34">
              <w:t>Pomerantz</w:t>
            </w:r>
            <w:r>
              <w:t xml:space="preserve">, 2008, </w:t>
            </w:r>
            <w:r w:rsidRPr="005D710D">
              <w:t>United States</w:t>
            </w:r>
          </w:p>
        </w:tc>
        <w:tc>
          <w:tcPr>
            <w:tcW w:w="1560" w:type="dxa"/>
            <w:shd w:val="clear" w:color="auto" w:fill="auto"/>
          </w:tcPr>
          <w:p w14:paraId="768328E4" w14:textId="179946C8" w:rsidR="00C13951" w:rsidRDefault="00C13951" w:rsidP="00102F34">
            <w:r w:rsidRPr="005D710D">
              <w:t>Uncontrolled before/after</w:t>
            </w:r>
          </w:p>
        </w:tc>
        <w:tc>
          <w:tcPr>
            <w:tcW w:w="2126" w:type="dxa"/>
            <w:shd w:val="clear" w:color="auto" w:fill="auto"/>
          </w:tcPr>
          <w:p w14:paraId="20C4B2CF" w14:textId="5061FA83" w:rsidR="00C13951" w:rsidRDefault="00C13951" w:rsidP="00102F34">
            <w:r w:rsidRPr="00BB7FBC">
              <w:t xml:space="preserve">To provide an example of </w:t>
            </w:r>
            <w:r w:rsidR="00990B92">
              <w:t>implementing</w:t>
            </w:r>
            <w:r w:rsidRPr="00BB7FBC">
              <w:t xml:space="preserve"> a new program that enhances access to mental health care in primary care.</w:t>
            </w:r>
          </w:p>
        </w:tc>
        <w:tc>
          <w:tcPr>
            <w:tcW w:w="4394" w:type="dxa"/>
            <w:shd w:val="clear" w:color="auto" w:fill="auto"/>
          </w:tcPr>
          <w:p w14:paraId="6A93F077" w14:textId="53C0EC82" w:rsidR="00C13951" w:rsidRDefault="00C13951" w:rsidP="00102F34">
            <w:r>
              <w:t xml:space="preserve">Code: </w:t>
            </w:r>
            <w:r w:rsidRPr="00BB7FBC">
              <w:t>Coordination/</w:t>
            </w:r>
            <w:r w:rsidR="00990B92">
              <w:t>R</w:t>
            </w:r>
            <w:r w:rsidRPr="00BB7FBC">
              <w:t>eferral</w:t>
            </w:r>
            <w:r w:rsidR="00990B92">
              <w:t xml:space="preserve"> Pathways</w:t>
            </w:r>
            <w:r w:rsidRPr="00BB7FBC">
              <w:t xml:space="preserve"> + </w:t>
            </w:r>
            <w:r w:rsidR="00990B92">
              <w:t>R</w:t>
            </w:r>
            <w:r w:rsidRPr="00BB7FBC">
              <w:t xml:space="preserve">eorganization of </w:t>
            </w:r>
            <w:r w:rsidR="00990B92">
              <w:t>S</w:t>
            </w:r>
            <w:r w:rsidRPr="00BB7FBC">
              <w:t>ervices</w:t>
            </w:r>
          </w:p>
          <w:p w14:paraId="61E3B040" w14:textId="4E854AD0" w:rsidR="00C13951" w:rsidRDefault="00C13951" w:rsidP="00102F34"/>
          <w:p w14:paraId="3896C87C" w14:textId="5A6EA43C" w:rsidR="00C13951" w:rsidRDefault="00990B92" w:rsidP="00102F34">
            <w:r>
              <w:t>They i</w:t>
            </w:r>
            <w:r w:rsidR="00C13951" w:rsidRPr="00BB7FBC">
              <w:t xml:space="preserve">mplemented a primary mental health care clinic that provides immediate access to assessment and treatment for all individuals </w:t>
            </w:r>
            <w:r>
              <w:t>needing</w:t>
            </w:r>
            <w:r w:rsidR="00C13951" w:rsidRPr="00BB7FBC">
              <w:t xml:space="preserve"> mental health services, whether self-referred, identified by their primary care provider (PCP), emergency room staff, or other triage or community referral sources. The clinic relies on self-report psychometrics (patient completes on entry to </w:t>
            </w:r>
            <w:r>
              <w:t xml:space="preserve">the </w:t>
            </w:r>
            <w:r w:rsidR="00C13951" w:rsidRPr="00BB7FBC">
              <w:t xml:space="preserve">clinic) to guide assessment and treatment and to measure outcomes. Clinicians work </w:t>
            </w:r>
            <w:r w:rsidR="00C13951" w:rsidRPr="00BB7FBC">
              <w:lastRenderedPageBreak/>
              <w:t>collaboratively with psychiatrist</w:t>
            </w:r>
            <w:r>
              <w:t>s</w:t>
            </w:r>
            <w:r w:rsidR="00C13951" w:rsidRPr="00BB7FBC">
              <w:t xml:space="preserve"> or psychiatric nurse</w:t>
            </w:r>
            <w:r>
              <w:t>s</w:t>
            </w:r>
            <w:r w:rsidR="00C13951" w:rsidRPr="00BB7FBC">
              <w:t xml:space="preserve"> for diagnostic assessment and treatment plan</w:t>
            </w:r>
            <w:r>
              <w:t>s</w:t>
            </w:r>
            <w:r w:rsidR="00C13951" w:rsidRPr="00BB7FBC">
              <w:t>.</w:t>
            </w:r>
          </w:p>
        </w:tc>
        <w:tc>
          <w:tcPr>
            <w:tcW w:w="3287" w:type="dxa"/>
            <w:shd w:val="clear" w:color="auto" w:fill="auto"/>
          </w:tcPr>
          <w:p w14:paraId="0B960A27" w14:textId="5B1818F8" w:rsidR="00C13951" w:rsidRDefault="00C13951" w:rsidP="00102F34">
            <w:r w:rsidRPr="00BB7FBC">
              <w:lastRenderedPageBreak/>
              <w:t xml:space="preserve">Outcomes included </w:t>
            </w:r>
            <w:r w:rsidR="00990B92">
              <w:t xml:space="preserve">the </w:t>
            </w:r>
            <w:r w:rsidRPr="00BB7FBC">
              <w:t>number of referrals, individuals seen, no-shows/cancellations, wait times, referrals to special</w:t>
            </w:r>
            <w:r w:rsidR="00990B92">
              <w:t>i</w:t>
            </w:r>
            <w:r w:rsidRPr="00BB7FBC">
              <w:t>ty clinics and special</w:t>
            </w:r>
            <w:r w:rsidR="00990B92">
              <w:t>i</w:t>
            </w:r>
            <w:r w:rsidRPr="00BB7FBC">
              <w:t xml:space="preserve">ty no-show rates compared from </w:t>
            </w:r>
            <w:r w:rsidR="00990B92">
              <w:t xml:space="preserve">the </w:t>
            </w:r>
            <w:r w:rsidRPr="00BB7FBC">
              <w:t xml:space="preserve">2nd quarter of 2004 to </w:t>
            </w:r>
            <w:r w:rsidR="00990B92">
              <w:t xml:space="preserve">the </w:t>
            </w:r>
            <w:r w:rsidRPr="00BB7FBC">
              <w:t xml:space="preserve">4th quarter of 2004. Additionally, they measured patient satisfaction </w:t>
            </w:r>
            <w:r w:rsidR="00990B92">
              <w:t>with</w:t>
            </w:r>
            <w:r w:rsidRPr="00BB7FBC">
              <w:t xml:space="preserve"> care via a questionnaire.</w:t>
            </w:r>
          </w:p>
        </w:tc>
      </w:tr>
      <w:tr w:rsidR="00FE0480" w14:paraId="7512CCCD" w14:textId="77777777" w:rsidTr="00FE0480">
        <w:trPr>
          <w:trHeight w:val="278"/>
        </w:trPr>
        <w:tc>
          <w:tcPr>
            <w:tcW w:w="13176" w:type="dxa"/>
            <w:gridSpan w:val="5"/>
            <w:shd w:val="clear" w:color="auto" w:fill="D0CECE" w:themeFill="background2" w:themeFillShade="E6"/>
          </w:tcPr>
          <w:p w14:paraId="1E6A74E2" w14:textId="77CC8B04" w:rsidR="00FE0480" w:rsidRPr="00BB7FBC" w:rsidRDefault="00FE0480" w:rsidP="00102F34">
            <w:r>
              <w:t>Surgery</w:t>
            </w:r>
          </w:p>
        </w:tc>
      </w:tr>
      <w:tr w:rsidR="00FE0480" w14:paraId="33F258D1" w14:textId="77777777" w:rsidTr="00C13951">
        <w:trPr>
          <w:trHeight w:val="278"/>
        </w:trPr>
        <w:tc>
          <w:tcPr>
            <w:tcW w:w="1809" w:type="dxa"/>
            <w:shd w:val="clear" w:color="auto" w:fill="auto"/>
          </w:tcPr>
          <w:p w14:paraId="10C66DAD" w14:textId="56492846" w:rsidR="00FE0480" w:rsidRPr="00102F34" w:rsidRDefault="00FE0480" w:rsidP="00102F34">
            <w:proofErr w:type="spellStart"/>
            <w:r>
              <w:t>Zarrabian</w:t>
            </w:r>
            <w:proofErr w:type="spellEnd"/>
            <w:r>
              <w:t>, 2017, Canada</w:t>
            </w:r>
          </w:p>
        </w:tc>
        <w:tc>
          <w:tcPr>
            <w:tcW w:w="1560" w:type="dxa"/>
            <w:shd w:val="clear" w:color="auto" w:fill="auto"/>
          </w:tcPr>
          <w:p w14:paraId="276A4C48" w14:textId="254D2037" w:rsidR="00FE0480" w:rsidRPr="005D710D" w:rsidRDefault="00FE0480" w:rsidP="00102F34">
            <w:r>
              <w:t>Cohort</w:t>
            </w:r>
          </w:p>
        </w:tc>
        <w:tc>
          <w:tcPr>
            <w:tcW w:w="2126" w:type="dxa"/>
            <w:shd w:val="clear" w:color="auto" w:fill="auto"/>
          </w:tcPr>
          <w:p w14:paraId="33FD361B" w14:textId="4682BFC1" w:rsidR="00FE0480" w:rsidRPr="00BB7FBC" w:rsidRDefault="00FE0480" w:rsidP="00102F34">
            <w:r w:rsidRPr="00FE0480">
              <w:t xml:space="preserve">To extend </w:t>
            </w:r>
            <w:r w:rsidR="00990B92">
              <w:t xml:space="preserve">the </w:t>
            </w:r>
            <w:r w:rsidRPr="00FE0480">
              <w:t>previously implemented Autism Diagnostic Consultation program to a diverse range of clinics that provide healthcare to rural and underserved communities.</w:t>
            </w:r>
          </w:p>
        </w:tc>
        <w:tc>
          <w:tcPr>
            <w:tcW w:w="4394" w:type="dxa"/>
            <w:shd w:val="clear" w:color="auto" w:fill="auto"/>
          </w:tcPr>
          <w:p w14:paraId="43582B32" w14:textId="5EB0F6E6" w:rsidR="00FE0480" w:rsidRDefault="00FE0480" w:rsidP="00102F34">
            <w:r>
              <w:t xml:space="preserve">Code: Reorganization of Services + </w:t>
            </w:r>
            <w:r w:rsidR="00990B92">
              <w:t xml:space="preserve">Healthcare </w:t>
            </w:r>
            <w:r>
              <w:t>Provider</w:t>
            </w:r>
            <w:r w:rsidR="00990B92">
              <w:t xml:space="preserve"> </w:t>
            </w:r>
            <w:r>
              <w:t>Training</w:t>
            </w:r>
          </w:p>
          <w:p w14:paraId="74CEDDFD" w14:textId="77777777" w:rsidR="00FE0480" w:rsidRDefault="00FE0480" w:rsidP="00102F34"/>
          <w:p w14:paraId="14117C62" w14:textId="28B61FC0" w:rsidR="00FE0480" w:rsidRDefault="00FE0480" w:rsidP="00102F34">
            <w:r w:rsidRPr="00FE0480">
              <w:t>Clinics were staffed with Behavioural Health Consultants (BHC)</w:t>
            </w:r>
            <w:r w:rsidR="00990B92">
              <w:t>,</w:t>
            </w:r>
            <w:r w:rsidRPr="00FE0480">
              <w:t xml:space="preserve"> and training was provided to clinicians to confidently discuss and accurately diagnose </w:t>
            </w:r>
            <w:r w:rsidR="00990B92">
              <w:t>A</w:t>
            </w:r>
            <w:r w:rsidRPr="00FE0480">
              <w:t>utism in young children within their community settings. The training involved an intensive 1.5 or 2-day workshop focusing on us</w:t>
            </w:r>
            <w:r w:rsidR="00990B92">
              <w:t>ing clinical tools to help make diagnoses, clinical interviewing, explaining</w:t>
            </w:r>
            <w:r w:rsidRPr="00FE0480">
              <w:t xml:space="preserve"> results and diagnos</w:t>
            </w:r>
            <w:r w:rsidR="00990B92">
              <w:t>e</w:t>
            </w:r>
            <w:r w:rsidRPr="00FE0480">
              <w:t>s to families, service recommendations, and coding processes for third-party reimbursement. Patients were given a screening questionnaire for Autism and other developmental disorders</w:t>
            </w:r>
            <w:r w:rsidR="00990B92">
              <w:t>,</w:t>
            </w:r>
            <w:r w:rsidRPr="00FE0480">
              <w:t xml:space="preserve"> and if they tested positive, they were scheduled for a follow-up appoi</w:t>
            </w:r>
            <w:r w:rsidR="00990B92">
              <w:t>ntme</w:t>
            </w:r>
            <w:r w:rsidRPr="00FE0480">
              <w:t>nt with a BHC.</w:t>
            </w:r>
          </w:p>
        </w:tc>
        <w:tc>
          <w:tcPr>
            <w:tcW w:w="3287" w:type="dxa"/>
            <w:shd w:val="clear" w:color="auto" w:fill="auto"/>
          </w:tcPr>
          <w:p w14:paraId="7DDD7585" w14:textId="2AE9F57A" w:rsidR="00FE0480" w:rsidRPr="00BB7FBC" w:rsidRDefault="00FE0480" w:rsidP="00102F34">
            <w:r w:rsidRPr="00FE0480">
              <w:t xml:space="preserve">The </w:t>
            </w:r>
            <w:r w:rsidR="00990B92">
              <w:t>primary</w:t>
            </w:r>
            <w:r w:rsidRPr="00FE0480">
              <w:t xml:space="preserve"> outcome was latency to diagnostic consultation </w:t>
            </w:r>
            <w:proofErr w:type="gramStart"/>
            <w:r w:rsidRPr="00FE0480">
              <w:t>pre</w:t>
            </w:r>
            <w:proofErr w:type="gramEnd"/>
            <w:r w:rsidRPr="00FE0480">
              <w:t xml:space="preserve"> and post</w:t>
            </w:r>
            <w:r w:rsidR="00990B92">
              <w:t>-</w:t>
            </w:r>
            <w:r w:rsidRPr="00FE0480">
              <w:t xml:space="preserve">intervention implementation measured using </w:t>
            </w:r>
            <w:r w:rsidR="00990B92">
              <w:t xml:space="preserve">the </w:t>
            </w:r>
            <w:r w:rsidRPr="00FE0480">
              <w:t>patient</w:t>
            </w:r>
            <w:r w:rsidR="00990B92">
              <w:t>'</w:t>
            </w:r>
            <w:r w:rsidRPr="00FE0480">
              <w:t>s medical records.</w:t>
            </w:r>
          </w:p>
        </w:tc>
      </w:tr>
    </w:tbl>
    <w:p w14:paraId="331641F5" w14:textId="77777777" w:rsidR="007A63FD" w:rsidRDefault="007A63FD"/>
    <w:sectPr w:rsidR="007A63FD" w:rsidSect="00DF56E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xMTCyMDMxMLQ0MjRV0lEKTi0uzszPAykwqwUA/hMgySwAAAA="/>
  </w:docVars>
  <w:rsids>
    <w:rsidRoot w:val="00BE5A47"/>
    <w:rsid w:val="000145A0"/>
    <w:rsid w:val="00073AAE"/>
    <w:rsid w:val="00102F34"/>
    <w:rsid w:val="001F03C9"/>
    <w:rsid w:val="0021467F"/>
    <w:rsid w:val="003E3F61"/>
    <w:rsid w:val="00457149"/>
    <w:rsid w:val="004B1EAF"/>
    <w:rsid w:val="004D0D31"/>
    <w:rsid w:val="004E5F7A"/>
    <w:rsid w:val="00512C19"/>
    <w:rsid w:val="00521E54"/>
    <w:rsid w:val="00524BE5"/>
    <w:rsid w:val="00567C4B"/>
    <w:rsid w:val="00780BCE"/>
    <w:rsid w:val="007A63FD"/>
    <w:rsid w:val="007E7E6A"/>
    <w:rsid w:val="0082315A"/>
    <w:rsid w:val="00886758"/>
    <w:rsid w:val="00891187"/>
    <w:rsid w:val="00893115"/>
    <w:rsid w:val="00990B92"/>
    <w:rsid w:val="009E685B"/>
    <w:rsid w:val="00A016DE"/>
    <w:rsid w:val="00A15B3E"/>
    <w:rsid w:val="00A30085"/>
    <w:rsid w:val="00A5711A"/>
    <w:rsid w:val="00A73B0A"/>
    <w:rsid w:val="00AA444E"/>
    <w:rsid w:val="00AF2790"/>
    <w:rsid w:val="00B067DB"/>
    <w:rsid w:val="00BE5A47"/>
    <w:rsid w:val="00BF7DCC"/>
    <w:rsid w:val="00C004D7"/>
    <w:rsid w:val="00C13951"/>
    <w:rsid w:val="00C96E17"/>
    <w:rsid w:val="00DB6CB0"/>
    <w:rsid w:val="00DE09F3"/>
    <w:rsid w:val="00DF56E3"/>
    <w:rsid w:val="00E21A2E"/>
    <w:rsid w:val="00F754D1"/>
    <w:rsid w:val="00F804E2"/>
    <w:rsid w:val="00FE0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27CAB"/>
  <w15:chartTrackingRefBased/>
  <w15:docId w15:val="{88BEF644-4D20-43B7-AF46-ABC342403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5A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9</Words>
  <Characters>2678</Characters>
  <Application>Microsoft Office Word</Application>
  <DocSecurity>0</DocSecurity>
  <Lines>22</Lines>
  <Paragraphs>6</Paragraphs>
  <ScaleCrop>false</ScaleCrop>
  <Company/>
  <LinksUpToDate>false</LinksUpToDate>
  <CharactersWithSpaces>3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stal Bursey</dc:creator>
  <cp:keywords/>
  <dc:description/>
  <cp:lastModifiedBy>krystal bursey</cp:lastModifiedBy>
  <cp:revision>2</cp:revision>
  <dcterms:created xsi:type="dcterms:W3CDTF">2024-03-23T13:51:00Z</dcterms:created>
  <dcterms:modified xsi:type="dcterms:W3CDTF">2024-03-23T13:51:00Z</dcterms:modified>
</cp:coreProperties>
</file>